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A5179" w14:textId="77777777" w:rsidR="00FE52CC" w:rsidRDefault="00FE52CC" w:rsidP="00FE52C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3 Fig. </w:t>
      </w:r>
      <w:r w:rsidRPr="0024225C">
        <w:rPr>
          <w:rFonts w:ascii="Times New Roman" w:eastAsia="Times New Roman" w:hAnsi="Times New Roman" w:cs="Times New Roman"/>
          <w:sz w:val="20"/>
          <w:szCs w:val="20"/>
        </w:rPr>
        <w:t>Receiver Operating Characteristic Curves for each staged model with a representative fold taken at random for each stage of the model and each 5-fold cross-validatio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for the collinearity analysis.</w:t>
      </w:r>
      <w:r w:rsidRPr="00E4510D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1AF48413" wp14:editId="317B7CB5">
            <wp:extent cx="5067300" cy="5067300"/>
            <wp:effectExtent l="0" t="0" r="0" b="0"/>
            <wp:docPr id="89277430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774308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31B4E" w14:textId="77777777" w:rsidR="00180E48" w:rsidRPr="00FE52CC" w:rsidRDefault="00180E48" w:rsidP="00FE52CC"/>
    <w:sectPr w:rsidR="00180E48" w:rsidRPr="00FE5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A91"/>
    <w:rsid w:val="00052A0C"/>
    <w:rsid w:val="00180E48"/>
    <w:rsid w:val="00594938"/>
    <w:rsid w:val="005D3C2B"/>
    <w:rsid w:val="005E2DDD"/>
    <w:rsid w:val="007552C8"/>
    <w:rsid w:val="009A0042"/>
    <w:rsid w:val="00A5202A"/>
    <w:rsid w:val="00D76A91"/>
    <w:rsid w:val="00FE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D3733"/>
  <w15:chartTrackingRefBased/>
  <w15:docId w15:val="{E50E1C9F-AC77-432A-B282-5055AE63A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A9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A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A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A9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A9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A9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A9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A9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A9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A9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A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A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A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A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A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A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A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6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A9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6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A9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6A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A9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6A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A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A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azavi, Bobak Jack</dc:creator>
  <cp:keywords/>
  <dc:description/>
  <cp:lastModifiedBy>Mortazavi, Bobak Jack</cp:lastModifiedBy>
  <cp:revision>2</cp:revision>
  <dcterms:created xsi:type="dcterms:W3CDTF">2025-06-02T19:30:00Z</dcterms:created>
  <dcterms:modified xsi:type="dcterms:W3CDTF">2025-06-02T19:31:00Z</dcterms:modified>
</cp:coreProperties>
</file>